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731B" w14:textId="6B5DE9F5" w:rsidR="004232D9" w:rsidRPr="00FA6A51" w:rsidRDefault="00D016A1" w:rsidP="00A41D6E">
      <w:pPr>
        <w:jc w:val="center"/>
        <w:rPr>
          <w:rFonts w:ascii="Times New Roman" w:hAnsi="Times New Roman" w:cs="Times New Roman"/>
          <w:u w:val="single"/>
        </w:rPr>
      </w:pPr>
      <w:r w:rsidRPr="00FA6A51">
        <w:rPr>
          <w:rFonts w:ascii="Times New Roman" w:hAnsi="Times New Roman" w:cs="Times New Roman"/>
          <w:u w:val="single"/>
        </w:rPr>
        <w:t xml:space="preserve">Appendix </w:t>
      </w:r>
      <w:r w:rsidR="003B082C">
        <w:rPr>
          <w:rFonts w:ascii="Times New Roman" w:hAnsi="Times New Roman" w:cs="Times New Roman"/>
          <w:u w:val="single"/>
        </w:rPr>
        <w:t>B</w:t>
      </w:r>
    </w:p>
    <w:p w14:paraId="76C7D867" w14:textId="77777777" w:rsidR="00F426D5" w:rsidRPr="00FA6A51" w:rsidRDefault="00F426D5" w:rsidP="00A41D6E">
      <w:pPr>
        <w:jc w:val="center"/>
        <w:rPr>
          <w:rFonts w:ascii="Times New Roman" w:hAnsi="Times New Roman" w:cs="Times New Roman"/>
          <w:u w:val="single"/>
        </w:rPr>
      </w:pPr>
    </w:p>
    <w:p w14:paraId="6BC5E286" w14:textId="17B46C1B" w:rsidR="002C7732" w:rsidRPr="00FA6A51" w:rsidRDefault="00A01D09" w:rsidP="002C7732">
      <w:pPr>
        <w:spacing w:line="480" w:lineRule="auto"/>
        <w:rPr>
          <w:rFonts w:ascii="Times New Roman" w:hAnsi="Times New Roman" w:cs="Times New Roman"/>
          <w:b/>
          <w:bCs/>
        </w:rPr>
      </w:pPr>
      <w:r w:rsidRPr="00FA6A51">
        <w:rPr>
          <w:rFonts w:ascii="Times New Roman" w:hAnsi="Times New Roman" w:cs="Times New Roman"/>
          <w:b/>
          <w:bCs/>
        </w:rPr>
        <w:t xml:space="preserve">Table </w:t>
      </w:r>
      <w:r w:rsidR="003B082C">
        <w:rPr>
          <w:rFonts w:ascii="Times New Roman" w:hAnsi="Times New Roman" w:cs="Times New Roman"/>
          <w:b/>
          <w:bCs/>
        </w:rPr>
        <w:t>B</w:t>
      </w:r>
      <w:r w:rsidRPr="00FA6A51">
        <w:rPr>
          <w:rFonts w:ascii="Times New Roman" w:hAnsi="Times New Roman" w:cs="Times New Roman"/>
          <w:b/>
          <w:bCs/>
        </w:rPr>
        <w:t xml:space="preserve">1. </w:t>
      </w:r>
      <w:r w:rsidR="00DB71E0" w:rsidRPr="00FA6A51">
        <w:rPr>
          <w:rFonts w:ascii="Times New Roman" w:hAnsi="Times New Roman" w:cs="Times New Roman"/>
          <w:b/>
          <w:bCs/>
        </w:rPr>
        <w:t xml:space="preserve">Invasive aortic </w:t>
      </w:r>
      <w:r w:rsidR="002C7732" w:rsidRPr="00FA6A51">
        <w:rPr>
          <w:rFonts w:ascii="Times New Roman" w:hAnsi="Times New Roman" w:cs="Times New Roman"/>
          <w:b/>
          <w:bCs/>
        </w:rPr>
        <w:t>wave intensity analysis after cardiac resynchronization therapy im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2552"/>
      </w:tblGrid>
      <w:tr w:rsidR="00DB71E0" w:rsidRPr="00FA6A51" w14:paraId="392DD99F" w14:textId="77777777" w:rsidTr="00A2774C">
        <w:tc>
          <w:tcPr>
            <w:tcW w:w="4106" w:type="dxa"/>
            <w:shd w:val="clear" w:color="auto" w:fill="F2F2F2" w:themeFill="background1" w:themeFillShade="F2"/>
          </w:tcPr>
          <w:p w14:paraId="4E4C31B7" w14:textId="77777777" w:rsidR="00DB71E0" w:rsidRPr="00FA6A51" w:rsidRDefault="00DB71E0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C1C241A" w14:textId="4342E79C" w:rsidR="00DB71E0" w:rsidRPr="00FA6A51" w:rsidRDefault="00DB71E0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EA1E57E" w14:textId="78BC1AA5" w:rsidR="00DB71E0" w:rsidRPr="00FA6A51" w:rsidRDefault="00DB71E0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responders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3EDE9C3" w14:textId="63571703" w:rsidR="00DB71E0" w:rsidRPr="00FA6A51" w:rsidRDefault="00DB71E0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non-responders </w:t>
            </w:r>
          </w:p>
        </w:tc>
      </w:tr>
      <w:tr w:rsidR="00DB71E0" w:rsidRPr="00FA6A51" w14:paraId="02CB2DB6" w14:textId="77777777" w:rsidTr="00A2774C">
        <w:tc>
          <w:tcPr>
            <w:tcW w:w="4106" w:type="dxa"/>
          </w:tcPr>
          <w:p w14:paraId="2F02854D" w14:textId="2980EF09" w:rsidR="00DB71E0" w:rsidRPr="00FA6A51" w:rsidRDefault="00DB71E0" w:rsidP="00A277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compression wave </w:t>
            </w:r>
            <w:r w:rsidRPr="00FA6A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80051B"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EC09AF7" w14:textId="77777777" w:rsidR="00DB71E0" w:rsidRPr="00FA6A51" w:rsidRDefault="00DB71E0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05ADDB" w14:textId="77777777" w:rsidR="00DB71E0" w:rsidRPr="00FA6A51" w:rsidRDefault="00DB71E0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AEB5FE9" w14:textId="77777777" w:rsidR="00DB71E0" w:rsidRPr="00FA6A51" w:rsidRDefault="00DB71E0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1E0" w:rsidRPr="00FA6A51" w14:paraId="435B476C" w14:textId="77777777" w:rsidTr="00A2774C">
        <w:tc>
          <w:tcPr>
            <w:tcW w:w="4106" w:type="dxa"/>
          </w:tcPr>
          <w:p w14:paraId="47A55E35" w14:textId="77777777" w:rsidR="00DB71E0" w:rsidRPr="00FA6A51" w:rsidRDefault="00DB71E0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2E1BEED9" w14:textId="5ED728E1" w:rsidR="00DB71E0" w:rsidRPr="00FA6A51" w:rsidRDefault="008A682C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4.4 [2.9-7.0]</w:t>
            </w:r>
          </w:p>
        </w:tc>
        <w:tc>
          <w:tcPr>
            <w:tcW w:w="2268" w:type="dxa"/>
            <w:vAlign w:val="center"/>
          </w:tcPr>
          <w:p w14:paraId="00A6D247" w14:textId="2A5DBBF8" w:rsidR="00DB71E0" w:rsidRPr="00FA6A51" w:rsidRDefault="008A682C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4.8 [3.0-7.0]</w:t>
            </w:r>
          </w:p>
        </w:tc>
        <w:tc>
          <w:tcPr>
            <w:tcW w:w="2552" w:type="dxa"/>
            <w:vAlign w:val="center"/>
          </w:tcPr>
          <w:p w14:paraId="1ADDA04C" w14:textId="495E79C1" w:rsidR="00DB71E0" w:rsidRPr="00FA6A51" w:rsidRDefault="008A682C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3.8 [3.1-5.5]</w:t>
            </w:r>
          </w:p>
        </w:tc>
      </w:tr>
      <w:tr w:rsidR="008A682C" w:rsidRPr="00FA6A51" w14:paraId="1B161C7B" w14:textId="77777777" w:rsidTr="00103A1C">
        <w:tc>
          <w:tcPr>
            <w:tcW w:w="4106" w:type="dxa"/>
          </w:tcPr>
          <w:p w14:paraId="1FCFC7FA" w14:textId="77777777" w:rsidR="008A682C" w:rsidRPr="00FA6A51" w:rsidRDefault="008A682C" w:rsidP="008A68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</w:tcPr>
          <w:p w14:paraId="0137736D" w14:textId="0AF044A8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5.3 [3.4-8.3]</w:t>
            </w:r>
          </w:p>
        </w:tc>
        <w:tc>
          <w:tcPr>
            <w:tcW w:w="2268" w:type="dxa"/>
            <w:vAlign w:val="center"/>
          </w:tcPr>
          <w:p w14:paraId="4753D984" w14:textId="79F66E99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8.3 [4.4-8.4]</w:t>
            </w:r>
          </w:p>
        </w:tc>
        <w:tc>
          <w:tcPr>
            <w:tcW w:w="2552" w:type="dxa"/>
            <w:vAlign w:val="center"/>
          </w:tcPr>
          <w:p w14:paraId="76CC6A47" w14:textId="2A645D35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3.9 [3.1-5.1]</w:t>
            </w:r>
          </w:p>
        </w:tc>
      </w:tr>
      <w:tr w:rsidR="008A682C" w:rsidRPr="00FA6A51" w14:paraId="22F5AF36" w14:textId="77777777" w:rsidTr="00A2774C">
        <w:tc>
          <w:tcPr>
            <w:tcW w:w="4106" w:type="dxa"/>
          </w:tcPr>
          <w:p w14:paraId="320B9A88" w14:textId="77777777" w:rsidR="008A682C" w:rsidRPr="00FA6A51" w:rsidRDefault="008A682C" w:rsidP="008A68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02343318" w14:textId="77777777" w:rsidR="008A682C" w:rsidRPr="00FA6A51" w:rsidRDefault="008A682C" w:rsidP="008A68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2798D179" w14:textId="4A4FC42B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2268" w:type="dxa"/>
            <w:vAlign w:val="center"/>
          </w:tcPr>
          <w:p w14:paraId="2CA8D9D0" w14:textId="47356DB7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552" w:type="dxa"/>
            <w:vAlign w:val="center"/>
          </w:tcPr>
          <w:p w14:paraId="64B8DCA6" w14:textId="05AC9900" w:rsidR="008A682C" w:rsidRPr="00FA6A51" w:rsidRDefault="008A682C" w:rsidP="008A68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</w:tbl>
    <w:p w14:paraId="0E827E6A" w14:textId="5CE34040" w:rsidR="00B91937" w:rsidRPr="00FA6A51" w:rsidRDefault="00B91937">
      <w:pPr>
        <w:rPr>
          <w:rFonts w:ascii="Times New Roman" w:hAnsi="Times New Roman" w:cs="Times New Roman"/>
          <w:b/>
          <w:bCs/>
        </w:rPr>
      </w:pPr>
    </w:p>
    <w:p w14:paraId="131A9DD1" w14:textId="3E4A098E" w:rsidR="008F0961" w:rsidRPr="00FA6A51" w:rsidRDefault="00B91937" w:rsidP="00366B32">
      <w:pPr>
        <w:spacing w:line="480" w:lineRule="auto"/>
        <w:rPr>
          <w:rFonts w:ascii="Times New Roman" w:hAnsi="Times New Roman" w:cs="Times New Roman"/>
          <w:u w:val="single"/>
        </w:rPr>
      </w:pPr>
      <w:r w:rsidRPr="00FA6A51">
        <w:rPr>
          <w:rFonts w:ascii="Times New Roman" w:hAnsi="Times New Roman" w:cs="Times New Roman"/>
        </w:rPr>
        <w:t>Results are presented as median [interquartile range] for ease of comparison.</w:t>
      </w:r>
      <w:r w:rsidRPr="00FA6A51">
        <w:rPr>
          <w:rFonts w:ascii="Times New Roman" w:hAnsi="Times New Roman" w:cs="Times New Roman"/>
          <w:u w:val="single"/>
        </w:rPr>
        <w:t xml:space="preserve"> </w:t>
      </w:r>
      <w:r w:rsidRPr="00FA6A51">
        <w:rPr>
          <w:rFonts w:ascii="Times New Roman" w:hAnsi="Times New Roman" w:cs="Times New Roman"/>
          <w:u w:val="single"/>
        </w:rPr>
        <w:fldChar w:fldCharType="begin"/>
      </w:r>
      <w:r w:rsidRPr="00FA6A51">
        <w:rPr>
          <w:rFonts w:ascii="Times New Roman" w:hAnsi="Times New Roman" w:cs="Times New Roman"/>
          <w:u w:val="single"/>
        </w:rPr>
        <w:instrText xml:space="preserve"> ADDIN EN.REFLIST </w:instrText>
      </w:r>
      <w:r w:rsidRPr="00FA6A51">
        <w:rPr>
          <w:rFonts w:ascii="Times New Roman" w:hAnsi="Times New Roman" w:cs="Times New Roman"/>
          <w:u w:val="single"/>
        </w:rPr>
        <w:fldChar w:fldCharType="end"/>
      </w:r>
    </w:p>
    <w:p w14:paraId="4E072297" w14:textId="77777777" w:rsidR="00366B32" w:rsidRPr="00FA6A51" w:rsidRDefault="00366B32">
      <w:pPr>
        <w:rPr>
          <w:rFonts w:ascii="Times New Roman" w:hAnsi="Times New Roman" w:cs="Times New Roman"/>
          <w:b/>
          <w:bCs/>
        </w:rPr>
      </w:pPr>
      <w:r w:rsidRPr="00FA6A51">
        <w:rPr>
          <w:rFonts w:ascii="Times New Roman" w:hAnsi="Times New Roman" w:cs="Times New Roman"/>
          <w:b/>
          <w:bCs/>
        </w:rPr>
        <w:br w:type="page"/>
      </w:r>
    </w:p>
    <w:p w14:paraId="3C0B885D" w14:textId="53531584" w:rsidR="00397FA3" w:rsidRPr="00FA6A51" w:rsidRDefault="00A01D09" w:rsidP="002C7732">
      <w:pPr>
        <w:spacing w:line="480" w:lineRule="auto"/>
        <w:rPr>
          <w:rFonts w:ascii="Times New Roman" w:hAnsi="Times New Roman" w:cs="Times New Roman"/>
          <w:b/>
          <w:bCs/>
        </w:rPr>
      </w:pPr>
      <w:r w:rsidRPr="00FA6A5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82C">
        <w:rPr>
          <w:rFonts w:ascii="Times New Roman" w:hAnsi="Times New Roman" w:cs="Times New Roman"/>
          <w:b/>
          <w:bCs/>
        </w:rPr>
        <w:t>B</w:t>
      </w:r>
      <w:r w:rsidRPr="00FA6A51">
        <w:rPr>
          <w:rFonts w:ascii="Times New Roman" w:hAnsi="Times New Roman" w:cs="Times New Roman"/>
          <w:b/>
          <w:bCs/>
        </w:rPr>
        <w:t xml:space="preserve">2. </w:t>
      </w:r>
      <w:r w:rsidR="00397FA3" w:rsidRPr="00FA6A51">
        <w:rPr>
          <w:rFonts w:ascii="Times New Roman" w:hAnsi="Times New Roman" w:cs="Times New Roman"/>
          <w:b/>
          <w:bCs/>
        </w:rPr>
        <w:t>Invasive pulmonary wave intensity analysis after cardiac resynchronization therapy im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2552"/>
      </w:tblGrid>
      <w:tr w:rsidR="00397FA3" w:rsidRPr="00FA6A51" w14:paraId="0D9745B9" w14:textId="77777777" w:rsidTr="00A2774C">
        <w:tc>
          <w:tcPr>
            <w:tcW w:w="4106" w:type="dxa"/>
            <w:shd w:val="clear" w:color="auto" w:fill="F2F2F2" w:themeFill="background1" w:themeFillShade="F2"/>
          </w:tcPr>
          <w:p w14:paraId="0F5A09F4" w14:textId="77777777" w:rsidR="00397FA3" w:rsidRPr="00FA6A51" w:rsidRDefault="00397FA3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C3C81ED" w14:textId="77777777" w:rsidR="00397FA3" w:rsidRPr="00FA6A51" w:rsidRDefault="00397FA3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85121FD" w14:textId="77777777" w:rsidR="00397FA3" w:rsidRPr="00FA6A51" w:rsidRDefault="00397FA3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responders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2B91A5ED" w14:textId="77777777" w:rsidR="00397FA3" w:rsidRPr="00FA6A51" w:rsidRDefault="00397FA3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non-responders </w:t>
            </w:r>
          </w:p>
        </w:tc>
      </w:tr>
      <w:tr w:rsidR="00397FA3" w:rsidRPr="00FA6A51" w14:paraId="3AF2F77B" w14:textId="77777777" w:rsidTr="00A2774C">
        <w:tc>
          <w:tcPr>
            <w:tcW w:w="4106" w:type="dxa"/>
          </w:tcPr>
          <w:p w14:paraId="7F5A8EC3" w14:textId="05A8B7A0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compression wave </w:t>
            </w:r>
            <w:r w:rsidRPr="00FA6A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="0080051B"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5023D6C2" w14:textId="77777777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F2BD80" w14:textId="77777777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05C95FE" w14:textId="77777777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FA3" w:rsidRPr="00FA6A51" w14:paraId="3E94115E" w14:textId="77777777" w:rsidTr="00A2774C">
        <w:tc>
          <w:tcPr>
            <w:tcW w:w="4106" w:type="dxa"/>
          </w:tcPr>
          <w:p w14:paraId="160D0B18" w14:textId="77777777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0D6F504B" w14:textId="60EDC642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8 [0.7-1.3]</w:t>
            </w:r>
          </w:p>
        </w:tc>
        <w:tc>
          <w:tcPr>
            <w:tcW w:w="2268" w:type="dxa"/>
            <w:vAlign w:val="center"/>
          </w:tcPr>
          <w:p w14:paraId="0268060C" w14:textId="0D7DBD9C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1.2 [0.8-1.6]</w:t>
            </w:r>
          </w:p>
        </w:tc>
        <w:tc>
          <w:tcPr>
            <w:tcW w:w="2552" w:type="dxa"/>
            <w:vAlign w:val="center"/>
          </w:tcPr>
          <w:p w14:paraId="6BBCA1B2" w14:textId="0AAB1518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7 [0.6-0.8]</w:t>
            </w:r>
          </w:p>
        </w:tc>
      </w:tr>
      <w:tr w:rsidR="00397FA3" w:rsidRPr="00FA6A51" w14:paraId="6D0D66C5" w14:textId="77777777" w:rsidTr="00A2774C">
        <w:tc>
          <w:tcPr>
            <w:tcW w:w="4106" w:type="dxa"/>
          </w:tcPr>
          <w:p w14:paraId="516B1CB0" w14:textId="77777777" w:rsidR="00397FA3" w:rsidRPr="00FA6A51" w:rsidRDefault="00397FA3" w:rsidP="00A2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  <w:vAlign w:val="center"/>
          </w:tcPr>
          <w:p w14:paraId="1538681A" w14:textId="3804E923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1.2 [0.7-1.3]</w:t>
            </w:r>
          </w:p>
        </w:tc>
        <w:tc>
          <w:tcPr>
            <w:tcW w:w="2268" w:type="dxa"/>
            <w:vAlign w:val="center"/>
          </w:tcPr>
          <w:p w14:paraId="2FFE70F5" w14:textId="01206E6A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8 [0.4-1.2]</w:t>
            </w:r>
          </w:p>
        </w:tc>
        <w:tc>
          <w:tcPr>
            <w:tcW w:w="2552" w:type="dxa"/>
            <w:vAlign w:val="center"/>
          </w:tcPr>
          <w:p w14:paraId="4F4033BB" w14:textId="03FE16C2" w:rsidR="00397FA3" w:rsidRPr="00FA6A51" w:rsidRDefault="00825095" w:rsidP="00A2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1.3 [1.2-1.6]</w:t>
            </w:r>
          </w:p>
        </w:tc>
      </w:tr>
      <w:tr w:rsidR="00825095" w:rsidRPr="00FA6A51" w14:paraId="6FC58030" w14:textId="77777777" w:rsidTr="00825095">
        <w:tc>
          <w:tcPr>
            <w:tcW w:w="4106" w:type="dxa"/>
          </w:tcPr>
          <w:p w14:paraId="362C8B9A" w14:textId="77777777" w:rsidR="00825095" w:rsidRPr="00FA6A51" w:rsidRDefault="00825095" w:rsidP="008250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65F46C7C" w14:textId="77777777" w:rsidR="00825095" w:rsidRPr="00FA6A51" w:rsidRDefault="00825095" w:rsidP="008250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6CF2AD35" w14:textId="28283DD8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2268" w:type="dxa"/>
            <w:vAlign w:val="center"/>
          </w:tcPr>
          <w:p w14:paraId="34EBB421" w14:textId="34798642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52" w:type="dxa"/>
            <w:vAlign w:val="center"/>
          </w:tcPr>
          <w:p w14:paraId="516A22CA" w14:textId="1354A9F1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825095" w:rsidRPr="00FA6A51" w14:paraId="0A63B4C8" w14:textId="77777777" w:rsidTr="00A2774C">
        <w:tc>
          <w:tcPr>
            <w:tcW w:w="4106" w:type="dxa"/>
          </w:tcPr>
          <w:p w14:paraId="06D3A55B" w14:textId="77777777" w:rsidR="00825095" w:rsidRPr="00FA6A51" w:rsidRDefault="00825095" w:rsidP="008250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07B478A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4742472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6A6DC71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095" w:rsidRPr="00FA6A51" w14:paraId="1B900C0B" w14:textId="77777777" w:rsidTr="00A2774C">
        <w:tc>
          <w:tcPr>
            <w:tcW w:w="4106" w:type="dxa"/>
          </w:tcPr>
          <w:p w14:paraId="2E1B10A8" w14:textId="74EAD444" w:rsidR="00825095" w:rsidRPr="00FA6A51" w:rsidRDefault="00825095" w:rsidP="008250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expansion wave </w:t>
            </w:r>
            <w:r w:rsidRPr="00FA6A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F5AD91E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B4836CE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C6B4DAF" w14:textId="77777777" w:rsidR="00825095" w:rsidRPr="00FA6A51" w:rsidRDefault="00825095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095" w:rsidRPr="00FA6A51" w14:paraId="1D09654C" w14:textId="77777777" w:rsidTr="00A2774C">
        <w:tc>
          <w:tcPr>
            <w:tcW w:w="4106" w:type="dxa"/>
          </w:tcPr>
          <w:p w14:paraId="002AB0D5" w14:textId="77777777" w:rsidR="00825095" w:rsidRPr="00FA6A51" w:rsidRDefault="00825095" w:rsidP="0082509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00CE7CA7" w14:textId="650FB5A4" w:rsidR="00825095" w:rsidRPr="00FA6A51" w:rsidRDefault="004E5829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3 [0.2-0.4]</w:t>
            </w:r>
          </w:p>
        </w:tc>
        <w:tc>
          <w:tcPr>
            <w:tcW w:w="2268" w:type="dxa"/>
            <w:vAlign w:val="center"/>
          </w:tcPr>
          <w:p w14:paraId="0C90B8A9" w14:textId="13CF2918" w:rsidR="00825095" w:rsidRPr="00FA6A51" w:rsidRDefault="004E5829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4 [0.4-0.5]</w:t>
            </w:r>
          </w:p>
        </w:tc>
        <w:tc>
          <w:tcPr>
            <w:tcW w:w="2552" w:type="dxa"/>
            <w:vAlign w:val="center"/>
          </w:tcPr>
          <w:p w14:paraId="2708F0C4" w14:textId="332E4631" w:rsidR="00825095" w:rsidRPr="00FA6A51" w:rsidRDefault="004E5829" w:rsidP="00825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2 [0.2-0.3]</w:t>
            </w:r>
          </w:p>
        </w:tc>
      </w:tr>
      <w:tr w:rsidR="004E5829" w:rsidRPr="00FA6A51" w14:paraId="34B736DE" w14:textId="77777777" w:rsidTr="00800BD5">
        <w:tc>
          <w:tcPr>
            <w:tcW w:w="4106" w:type="dxa"/>
          </w:tcPr>
          <w:p w14:paraId="0C7FE323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</w:tcPr>
          <w:p w14:paraId="213976FB" w14:textId="2BD36393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1 [0.1-0.3]</w:t>
            </w:r>
          </w:p>
        </w:tc>
        <w:tc>
          <w:tcPr>
            <w:tcW w:w="2268" w:type="dxa"/>
            <w:vAlign w:val="center"/>
          </w:tcPr>
          <w:p w14:paraId="349636AD" w14:textId="5A24B0B4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2 [0.1-0.3]</w:t>
            </w:r>
          </w:p>
        </w:tc>
        <w:tc>
          <w:tcPr>
            <w:tcW w:w="2552" w:type="dxa"/>
            <w:vAlign w:val="center"/>
          </w:tcPr>
          <w:p w14:paraId="01BC6D3C" w14:textId="1B6227FD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1 [0.1-0.3]</w:t>
            </w:r>
          </w:p>
        </w:tc>
      </w:tr>
      <w:tr w:rsidR="004E5829" w:rsidRPr="00FA6A51" w14:paraId="27F924D8" w14:textId="77777777" w:rsidTr="00A2774C">
        <w:tc>
          <w:tcPr>
            <w:tcW w:w="4106" w:type="dxa"/>
          </w:tcPr>
          <w:p w14:paraId="0CA057A4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7E4EDF94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32E42907" w14:textId="76EA7A3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268" w:type="dxa"/>
            <w:vAlign w:val="center"/>
          </w:tcPr>
          <w:p w14:paraId="7606B98C" w14:textId="3375874B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2552" w:type="dxa"/>
            <w:vAlign w:val="center"/>
          </w:tcPr>
          <w:p w14:paraId="7B091F0D" w14:textId="4B4D5750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4E5829" w:rsidRPr="00FA6A51" w14:paraId="42502E1E" w14:textId="77777777" w:rsidTr="00A2774C">
        <w:tc>
          <w:tcPr>
            <w:tcW w:w="4106" w:type="dxa"/>
          </w:tcPr>
          <w:p w14:paraId="1C073455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B6F6DC1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D26CE3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FA83043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829" w:rsidRPr="00FA6A51" w14:paraId="79E2E71E" w14:textId="77777777" w:rsidTr="00A2774C">
        <w:tc>
          <w:tcPr>
            <w:tcW w:w="4106" w:type="dxa"/>
          </w:tcPr>
          <w:p w14:paraId="1905FC15" w14:textId="3A3EBE6D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kward compression wave </w:t>
            </w:r>
            <w:r w:rsidRPr="00FA6A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</w:t>
            </w:r>
            <w:r w:rsidRPr="00FA6A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5A47A89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1FDA97E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B5C2ACD" w14:textId="77777777" w:rsidR="004E5829" w:rsidRPr="00FA6A51" w:rsidRDefault="004E5829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829" w:rsidRPr="00FA6A51" w14:paraId="66352CC9" w14:textId="77777777" w:rsidTr="00A2774C">
        <w:tc>
          <w:tcPr>
            <w:tcW w:w="4106" w:type="dxa"/>
          </w:tcPr>
          <w:p w14:paraId="10C95247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16662252" w14:textId="699FEF7B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4 [0.01-0.05]</w:t>
            </w:r>
          </w:p>
        </w:tc>
        <w:tc>
          <w:tcPr>
            <w:tcW w:w="2268" w:type="dxa"/>
            <w:vAlign w:val="center"/>
          </w:tcPr>
          <w:p w14:paraId="673F63ED" w14:textId="461507CD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5 [0.05-0.07]</w:t>
            </w:r>
          </w:p>
        </w:tc>
        <w:tc>
          <w:tcPr>
            <w:tcW w:w="2552" w:type="dxa"/>
            <w:vAlign w:val="center"/>
          </w:tcPr>
          <w:p w14:paraId="05E96786" w14:textId="0E89D1ED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1 [0.01-0.01]</w:t>
            </w:r>
          </w:p>
        </w:tc>
      </w:tr>
      <w:tr w:rsidR="004E5829" w:rsidRPr="00FA6A51" w14:paraId="716979FC" w14:textId="77777777" w:rsidTr="00A2774C">
        <w:tc>
          <w:tcPr>
            <w:tcW w:w="4106" w:type="dxa"/>
          </w:tcPr>
          <w:p w14:paraId="21040233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  <w:vAlign w:val="center"/>
          </w:tcPr>
          <w:p w14:paraId="31D51693" w14:textId="1F9CA626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1 [0.01-0.01]</w:t>
            </w:r>
          </w:p>
        </w:tc>
        <w:tc>
          <w:tcPr>
            <w:tcW w:w="2268" w:type="dxa"/>
            <w:vAlign w:val="center"/>
          </w:tcPr>
          <w:p w14:paraId="56CFDA25" w14:textId="668213C5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1 [0.01-0.04]</w:t>
            </w:r>
          </w:p>
        </w:tc>
        <w:tc>
          <w:tcPr>
            <w:tcW w:w="2552" w:type="dxa"/>
            <w:vAlign w:val="center"/>
          </w:tcPr>
          <w:p w14:paraId="7EF0A7FC" w14:textId="4017FDF4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01 [0.01-0.01]</w:t>
            </w:r>
          </w:p>
        </w:tc>
      </w:tr>
      <w:tr w:rsidR="004E5829" w:rsidRPr="00FA6A51" w14:paraId="6EC345F8" w14:textId="77777777" w:rsidTr="00A2774C">
        <w:tc>
          <w:tcPr>
            <w:tcW w:w="4106" w:type="dxa"/>
          </w:tcPr>
          <w:p w14:paraId="6356DAA4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160EB00E" w14:textId="77777777" w:rsidR="004E5829" w:rsidRPr="00FA6A51" w:rsidRDefault="004E5829" w:rsidP="004E58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4C84C0D5" w14:textId="2E24D964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2268" w:type="dxa"/>
            <w:vAlign w:val="center"/>
          </w:tcPr>
          <w:p w14:paraId="1BE68A9E" w14:textId="1D5117D5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2552" w:type="dxa"/>
            <w:vAlign w:val="center"/>
          </w:tcPr>
          <w:p w14:paraId="76607DB3" w14:textId="51F2D764" w:rsidR="004E5829" w:rsidRPr="00FA6A51" w:rsidRDefault="00FD2037" w:rsidP="004E58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6A51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</w:tbl>
    <w:p w14:paraId="67B114DF" w14:textId="6EC7A062" w:rsidR="0057536F" w:rsidRPr="00FA6A51" w:rsidRDefault="002C7732" w:rsidP="0066614F">
      <w:pPr>
        <w:spacing w:line="480" w:lineRule="auto"/>
        <w:rPr>
          <w:rFonts w:ascii="Times New Roman" w:hAnsi="Times New Roman" w:cs="Times New Roman"/>
          <w:u w:val="single"/>
        </w:rPr>
      </w:pPr>
      <w:r w:rsidRPr="00FA6A51">
        <w:rPr>
          <w:rFonts w:ascii="Times New Roman" w:hAnsi="Times New Roman" w:cs="Times New Roman"/>
        </w:rPr>
        <w:t>Results are presented as median [interquartile range]</w:t>
      </w:r>
      <w:r w:rsidR="001851A4" w:rsidRPr="00FA6A51">
        <w:rPr>
          <w:rFonts w:ascii="Times New Roman" w:hAnsi="Times New Roman" w:cs="Times New Roman"/>
        </w:rPr>
        <w:t xml:space="preserve"> for ease of comparison</w:t>
      </w:r>
      <w:r w:rsidR="003C7547" w:rsidRPr="00FA6A51">
        <w:rPr>
          <w:rFonts w:ascii="Times New Roman" w:hAnsi="Times New Roman" w:cs="Times New Roman"/>
        </w:rPr>
        <w:t>.</w:t>
      </w:r>
      <w:r w:rsidR="001851A4" w:rsidRPr="00FA6A51">
        <w:rPr>
          <w:rFonts w:ascii="Times New Roman" w:hAnsi="Times New Roman" w:cs="Times New Roman"/>
          <w:u w:val="single"/>
        </w:rPr>
        <w:t xml:space="preserve"> </w:t>
      </w:r>
      <w:r w:rsidR="00F27CA7" w:rsidRPr="00FA6A51">
        <w:rPr>
          <w:rFonts w:ascii="Times New Roman" w:hAnsi="Times New Roman" w:cs="Times New Roman"/>
          <w:u w:val="single"/>
        </w:rPr>
        <w:fldChar w:fldCharType="begin"/>
      </w:r>
      <w:r w:rsidR="00F27CA7" w:rsidRPr="00FA6A51">
        <w:rPr>
          <w:rFonts w:ascii="Times New Roman" w:hAnsi="Times New Roman" w:cs="Times New Roman"/>
          <w:u w:val="single"/>
        </w:rPr>
        <w:instrText xml:space="preserve"> ADDIN EN.REFLIST </w:instrText>
      </w:r>
      <w:r w:rsidR="00F27CA7" w:rsidRPr="00FA6A51">
        <w:rPr>
          <w:rFonts w:ascii="Times New Roman" w:hAnsi="Times New Roman" w:cs="Times New Roman"/>
          <w:u w:val="single"/>
        </w:rPr>
        <w:fldChar w:fldCharType="end"/>
      </w:r>
    </w:p>
    <w:sectPr w:rsidR="0057536F" w:rsidRPr="00FA6A51" w:rsidSect="007E5333">
      <w:pgSz w:w="16840" w:h="1190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A19E5" w14:textId="77777777" w:rsidR="00A3212E" w:rsidRDefault="00A3212E" w:rsidP="008214F4">
      <w:r>
        <w:separator/>
      </w:r>
    </w:p>
  </w:endnote>
  <w:endnote w:type="continuationSeparator" w:id="0">
    <w:p w14:paraId="517813E5" w14:textId="77777777" w:rsidR="00A3212E" w:rsidRDefault="00A3212E" w:rsidP="00821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BBF5D" w14:textId="77777777" w:rsidR="00A3212E" w:rsidRDefault="00A3212E" w:rsidP="008214F4">
      <w:r>
        <w:separator/>
      </w:r>
    </w:p>
  </w:footnote>
  <w:footnote w:type="continuationSeparator" w:id="0">
    <w:p w14:paraId="09533289" w14:textId="77777777" w:rsidR="00A3212E" w:rsidRDefault="00A3212E" w:rsidP="008214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F23D1"/>
    <w:multiLevelType w:val="hybridMultilevel"/>
    <w:tmpl w:val="5C325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R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ex5edafx9rjerwwupevr72dt00dezz2wv&quot;&gt;My EndNote Library-Converted&lt;record-ids&gt;&lt;item&gt;158&lt;/item&gt;&lt;item&gt;159&lt;/item&gt;&lt;item&gt;160&lt;/item&gt;&lt;item&gt;161&lt;/item&gt;&lt;item&gt;162&lt;/item&gt;&lt;item&gt;164&lt;/item&gt;&lt;item&gt;179&lt;/item&gt;&lt;/record-ids&gt;&lt;/item&gt;&lt;/Libraries&gt;"/>
  </w:docVars>
  <w:rsids>
    <w:rsidRoot w:val="00A41D6E"/>
    <w:rsid w:val="0000023B"/>
    <w:rsid w:val="00007237"/>
    <w:rsid w:val="00010E53"/>
    <w:rsid w:val="00013AE4"/>
    <w:rsid w:val="00023B7E"/>
    <w:rsid w:val="00025D6E"/>
    <w:rsid w:val="00032615"/>
    <w:rsid w:val="000341C0"/>
    <w:rsid w:val="000813E6"/>
    <w:rsid w:val="00083241"/>
    <w:rsid w:val="00083A86"/>
    <w:rsid w:val="00085428"/>
    <w:rsid w:val="00085DE6"/>
    <w:rsid w:val="000A11C7"/>
    <w:rsid w:val="000A3DBC"/>
    <w:rsid w:val="000A7C08"/>
    <w:rsid w:val="000D20FC"/>
    <w:rsid w:val="000D228E"/>
    <w:rsid w:val="001015CF"/>
    <w:rsid w:val="00104F1C"/>
    <w:rsid w:val="00112F50"/>
    <w:rsid w:val="00115371"/>
    <w:rsid w:val="00115F7B"/>
    <w:rsid w:val="00116059"/>
    <w:rsid w:val="00121783"/>
    <w:rsid w:val="00126A8E"/>
    <w:rsid w:val="00130211"/>
    <w:rsid w:val="0014127F"/>
    <w:rsid w:val="00142095"/>
    <w:rsid w:val="00142F41"/>
    <w:rsid w:val="00156463"/>
    <w:rsid w:val="0015731F"/>
    <w:rsid w:val="00170973"/>
    <w:rsid w:val="001851A4"/>
    <w:rsid w:val="001961B7"/>
    <w:rsid w:val="00196349"/>
    <w:rsid w:val="001A3FB9"/>
    <w:rsid w:val="001A4023"/>
    <w:rsid w:val="001B03E9"/>
    <w:rsid w:val="001B0799"/>
    <w:rsid w:val="001B2185"/>
    <w:rsid w:val="001B4C4D"/>
    <w:rsid w:val="002001C8"/>
    <w:rsid w:val="00207489"/>
    <w:rsid w:val="00223FED"/>
    <w:rsid w:val="002542A6"/>
    <w:rsid w:val="002554BB"/>
    <w:rsid w:val="00295DAA"/>
    <w:rsid w:val="00297476"/>
    <w:rsid w:val="002B4D53"/>
    <w:rsid w:val="002B751F"/>
    <w:rsid w:val="002C71B1"/>
    <w:rsid w:val="002C7732"/>
    <w:rsid w:val="002E433F"/>
    <w:rsid w:val="002F01B8"/>
    <w:rsid w:val="00320FD7"/>
    <w:rsid w:val="003314EF"/>
    <w:rsid w:val="0033780D"/>
    <w:rsid w:val="00340F86"/>
    <w:rsid w:val="00341FF9"/>
    <w:rsid w:val="00343F37"/>
    <w:rsid w:val="00356136"/>
    <w:rsid w:val="0036124D"/>
    <w:rsid w:val="00366B32"/>
    <w:rsid w:val="00371CCF"/>
    <w:rsid w:val="00375123"/>
    <w:rsid w:val="003773EA"/>
    <w:rsid w:val="00397FA3"/>
    <w:rsid w:val="003A6B4D"/>
    <w:rsid w:val="003B082C"/>
    <w:rsid w:val="003C4058"/>
    <w:rsid w:val="003C5A15"/>
    <w:rsid w:val="003C66F4"/>
    <w:rsid w:val="003C7547"/>
    <w:rsid w:val="003D2F14"/>
    <w:rsid w:val="003E2D22"/>
    <w:rsid w:val="003F580D"/>
    <w:rsid w:val="00403646"/>
    <w:rsid w:val="004106D0"/>
    <w:rsid w:val="00416F0D"/>
    <w:rsid w:val="00417CC1"/>
    <w:rsid w:val="00444F2B"/>
    <w:rsid w:val="00480080"/>
    <w:rsid w:val="00481133"/>
    <w:rsid w:val="0049564D"/>
    <w:rsid w:val="004A40C2"/>
    <w:rsid w:val="004E3047"/>
    <w:rsid w:val="004E5829"/>
    <w:rsid w:val="005208A1"/>
    <w:rsid w:val="005230D2"/>
    <w:rsid w:val="00532C41"/>
    <w:rsid w:val="0053484F"/>
    <w:rsid w:val="00535A85"/>
    <w:rsid w:val="00536F2E"/>
    <w:rsid w:val="00544637"/>
    <w:rsid w:val="00546ABA"/>
    <w:rsid w:val="005657DE"/>
    <w:rsid w:val="0057536F"/>
    <w:rsid w:val="00592523"/>
    <w:rsid w:val="005A5C66"/>
    <w:rsid w:val="005C2314"/>
    <w:rsid w:val="005D0C49"/>
    <w:rsid w:val="005D137F"/>
    <w:rsid w:val="005E5657"/>
    <w:rsid w:val="00611EA9"/>
    <w:rsid w:val="00615D3E"/>
    <w:rsid w:val="006213A2"/>
    <w:rsid w:val="00624DD5"/>
    <w:rsid w:val="00635630"/>
    <w:rsid w:val="00647E24"/>
    <w:rsid w:val="00653FBD"/>
    <w:rsid w:val="006600DA"/>
    <w:rsid w:val="0066614F"/>
    <w:rsid w:val="0067730E"/>
    <w:rsid w:val="006A3504"/>
    <w:rsid w:val="006B3C68"/>
    <w:rsid w:val="006C22D7"/>
    <w:rsid w:val="006D199E"/>
    <w:rsid w:val="006F02C6"/>
    <w:rsid w:val="00712AC5"/>
    <w:rsid w:val="007141AD"/>
    <w:rsid w:val="00721221"/>
    <w:rsid w:val="007256CE"/>
    <w:rsid w:val="00726554"/>
    <w:rsid w:val="0074612C"/>
    <w:rsid w:val="00747B83"/>
    <w:rsid w:val="00751002"/>
    <w:rsid w:val="00757DC8"/>
    <w:rsid w:val="007732FB"/>
    <w:rsid w:val="007B3355"/>
    <w:rsid w:val="007C3F65"/>
    <w:rsid w:val="007D68AD"/>
    <w:rsid w:val="007D774A"/>
    <w:rsid w:val="007E5333"/>
    <w:rsid w:val="0080051B"/>
    <w:rsid w:val="00813E02"/>
    <w:rsid w:val="008214F4"/>
    <w:rsid w:val="00825095"/>
    <w:rsid w:val="008412E6"/>
    <w:rsid w:val="008414E7"/>
    <w:rsid w:val="0084648C"/>
    <w:rsid w:val="0084691D"/>
    <w:rsid w:val="00856C86"/>
    <w:rsid w:val="008668FD"/>
    <w:rsid w:val="00884994"/>
    <w:rsid w:val="00887A73"/>
    <w:rsid w:val="0089056D"/>
    <w:rsid w:val="008A682C"/>
    <w:rsid w:val="008F0961"/>
    <w:rsid w:val="00946EA9"/>
    <w:rsid w:val="0097174A"/>
    <w:rsid w:val="009863EF"/>
    <w:rsid w:val="009910F8"/>
    <w:rsid w:val="00995735"/>
    <w:rsid w:val="009A09C1"/>
    <w:rsid w:val="009C580C"/>
    <w:rsid w:val="009D3E22"/>
    <w:rsid w:val="009E1D1D"/>
    <w:rsid w:val="009F2772"/>
    <w:rsid w:val="009F60DE"/>
    <w:rsid w:val="00A01170"/>
    <w:rsid w:val="00A01D09"/>
    <w:rsid w:val="00A14B9B"/>
    <w:rsid w:val="00A2085C"/>
    <w:rsid w:val="00A27A22"/>
    <w:rsid w:val="00A30EAD"/>
    <w:rsid w:val="00A3212E"/>
    <w:rsid w:val="00A352CD"/>
    <w:rsid w:val="00A377E5"/>
    <w:rsid w:val="00A41D6E"/>
    <w:rsid w:val="00A65432"/>
    <w:rsid w:val="00A654EC"/>
    <w:rsid w:val="00AB7B5C"/>
    <w:rsid w:val="00AC3DB2"/>
    <w:rsid w:val="00AC48F4"/>
    <w:rsid w:val="00AD1DA8"/>
    <w:rsid w:val="00AD6B01"/>
    <w:rsid w:val="00AD7794"/>
    <w:rsid w:val="00AF1694"/>
    <w:rsid w:val="00AF4DCE"/>
    <w:rsid w:val="00B00696"/>
    <w:rsid w:val="00B229C7"/>
    <w:rsid w:val="00B26482"/>
    <w:rsid w:val="00B30875"/>
    <w:rsid w:val="00B30FEC"/>
    <w:rsid w:val="00B76007"/>
    <w:rsid w:val="00B76FC5"/>
    <w:rsid w:val="00B91937"/>
    <w:rsid w:val="00B9273D"/>
    <w:rsid w:val="00BA0D0C"/>
    <w:rsid w:val="00BB1D5E"/>
    <w:rsid w:val="00BB63F6"/>
    <w:rsid w:val="00BC2460"/>
    <w:rsid w:val="00BC4C1E"/>
    <w:rsid w:val="00BE6BD9"/>
    <w:rsid w:val="00C04B96"/>
    <w:rsid w:val="00C12289"/>
    <w:rsid w:val="00C1386C"/>
    <w:rsid w:val="00C46E5A"/>
    <w:rsid w:val="00C528BB"/>
    <w:rsid w:val="00C61354"/>
    <w:rsid w:val="00C862CA"/>
    <w:rsid w:val="00C95B73"/>
    <w:rsid w:val="00CD08CE"/>
    <w:rsid w:val="00CD3A8A"/>
    <w:rsid w:val="00D016A1"/>
    <w:rsid w:val="00D02B41"/>
    <w:rsid w:val="00D16902"/>
    <w:rsid w:val="00D16AE0"/>
    <w:rsid w:val="00D23491"/>
    <w:rsid w:val="00D310C2"/>
    <w:rsid w:val="00D33821"/>
    <w:rsid w:val="00D430FF"/>
    <w:rsid w:val="00D459AF"/>
    <w:rsid w:val="00D537A8"/>
    <w:rsid w:val="00D9103D"/>
    <w:rsid w:val="00D97B16"/>
    <w:rsid w:val="00DA3653"/>
    <w:rsid w:val="00DB19BC"/>
    <w:rsid w:val="00DB2895"/>
    <w:rsid w:val="00DB2AE1"/>
    <w:rsid w:val="00DB71E0"/>
    <w:rsid w:val="00DD2376"/>
    <w:rsid w:val="00DF207F"/>
    <w:rsid w:val="00E010CA"/>
    <w:rsid w:val="00E01FCF"/>
    <w:rsid w:val="00E02449"/>
    <w:rsid w:val="00E133DD"/>
    <w:rsid w:val="00E140D6"/>
    <w:rsid w:val="00E26737"/>
    <w:rsid w:val="00E417D7"/>
    <w:rsid w:val="00E75A46"/>
    <w:rsid w:val="00E84264"/>
    <w:rsid w:val="00EA1985"/>
    <w:rsid w:val="00EA6A52"/>
    <w:rsid w:val="00EB54ED"/>
    <w:rsid w:val="00EC2C20"/>
    <w:rsid w:val="00ED4538"/>
    <w:rsid w:val="00F04E5D"/>
    <w:rsid w:val="00F13B16"/>
    <w:rsid w:val="00F17935"/>
    <w:rsid w:val="00F2760E"/>
    <w:rsid w:val="00F27CA7"/>
    <w:rsid w:val="00F426D5"/>
    <w:rsid w:val="00F57BA0"/>
    <w:rsid w:val="00F61F7F"/>
    <w:rsid w:val="00F63340"/>
    <w:rsid w:val="00F86B83"/>
    <w:rsid w:val="00F939FA"/>
    <w:rsid w:val="00FA371D"/>
    <w:rsid w:val="00FA6A51"/>
    <w:rsid w:val="00FA7AB3"/>
    <w:rsid w:val="00FC5024"/>
    <w:rsid w:val="00FD0467"/>
    <w:rsid w:val="00FD2037"/>
    <w:rsid w:val="00FE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8EF0"/>
  <w14:defaultImageDpi w14:val="32767"/>
  <w15:chartTrackingRefBased/>
  <w15:docId w15:val="{B799E49F-8766-9642-9E56-626C6DD1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11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7CA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CA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CA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CA7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214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4F4"/>
  </w:style>
  <w:style w:type="paragraph" w:styleId="Footer">
    <w:name w:val="footer"/>
    <w:basedOn w:val="Normal"/>
    <w:link w:val="FooterChar"/>
    <w:uiPriority w:val="99"/>
    <w:unhideWhenUsed/>
    <w:rsid w:val="008214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Baldeep</dc:creator>
  <cp:keywords/>
  <dc:description/>
  <cp:lastModifiedBy>Brianna Gallagher</cp:lastModifiedBy>
  <cp:revision>3</cp:revision>
  <dcterms:created xsi:type="dcterms:W3CDTF">2021-05-25T15:50:00Z</dcterms:created>
  <dcterms:modified xsi:type="dcterms:W3CDTF">2021-05-25T15:51:00Z</dcterms:modified>
</cp:coreProperties>
</file>